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Table S</w:t>
      </w:r>
      <w:r>
        <w:rPr>
          <w:rFonts w:cs="Times New Roman" w:ascii="Times New Roman" w:hAnsi="Times New Roman"/>
          <w:b/>
          <w:sz w:val="24"/>
        </w:rPr>
        <w:t>1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Plasmids and p</w:t>
      </w:r>
      <w:r>
        <w:rPr>
          <w:rFonts w:cs="Times New Roman" w:ascii="Times New Roman" w:hAnsi="Times New Roman"/>
          <w:sz w:val="24"/>
          <w:szCs w:val="24"/>
        </w:rPr>
        <w:t>rimer</w:t>
      </w:r>
      <w:r>
        <w:rPr>
          <w:rFonts w:cs="Times New Roman" w:ascii="Times New Roman" w:hAnsi="Times New Roman"/>
          <w:sz w:val="24"/>
          <w:szCs w:val="24"/>
        </w:rPr>
        <w:t>s used in this study</w:t>
      </w:r>
    </w:p>
    <w:tbl>
      <w:tblPr>
        <w:tblW w:w="9455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55"/>
        <w:gridCol w:w="4765"/>
        <w:gridCol w:w="2835"/>
      </w:tblGrid>
      <w:tr>
        <w:trPr>
          <w:trHeight w:val="454" w:hRule="atLeast"/>
        </w:trPr>
        <w:tc>
          <w:tcPr>
            <w:tcW w:w="18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Plasmid </w:t>
            </w:r>
          </w:p>
        </w:tc>
        <w:tc>
          <w:tcPr>
            <w:tcW w:w="47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For 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C. neoformans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NAT-STM#224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AT-resistant marker vector for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IRE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disruptio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NAT-STM#229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AT-resistant marker vector for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XL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disruptio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JAF12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NE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-resistant marker vecto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바탕;Batang" w:cs="Times" w:ascii="Times" w:hAnsi="Times"/>
                <w:sz w:val="18"/>
                <w:szCs w:val="18"/>
              </w:rPr>
              <w:t>pTOP</w:t>
            </w:r>
            <w:r>
              <w:rPr>
                <w:rFonts w:eastAsia="바탕;Batang" w:cs="Times" w:ascii="Times" w:hAnsi="Times"/>
                <w:sz w:val="18"/>
                <w:szCs w:val="18"/>
              </w:rPr>
              <w:t>-</w:t>
            </w:r>
            <w:r>
              <w:rPr>
                <w:rFonts w:eastAsia="바탕;Batang" w:cs="Times" w:ascii="Times" w:hAnsi="Times"/>
                <w:sz w:val="18"/>
                <w:szCs w:val="18"/>
              </w:rPr>
              <w:t>IRE1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IRE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-containing subcloning vecto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JAF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IRE1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IRE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containing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NE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vecto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JAFS1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Modified pJAF1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vecto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JAFS1-HXL1PT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NE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vector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 1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 containing the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romoter and terminator of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XL1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JAFS1-HXL1u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NE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vector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 containing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unspliced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XL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u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ontaining 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372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JAFS1-HXL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NE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vector containing spliced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XL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s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kern w:val="0"/>
                <w:sz w:val="18"/>
                <w:szCs w:val="18"/>
                <w:lang w:val="fr-FR"/>
              </w:rPr>
              <w:t xml:space="preserve">For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S. cerevisiae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fr-FR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 w:cs="Times New Roman"/>
                <w:iCs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kern w:val="0"/>
                <w:sz w:val="18"/>
                <w:szCs w:val="18"/>
                <w:lang w:val="fr-FR"/>
              </w:rPr>
              <w:t>pRE316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cGAL1/1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URA3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EN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vecto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(Cheon, unpublished)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kern w:val="0"/>
                <w:sz w:val="18"/>
                <w:szCs w:val="18"/>
                <w:lang w:val="fr-FR"/>
              </w:rPr>
              <w:t>pRE316-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  <w:lang w:val="fr-FR"/>
              </w:rPr>
              <w:t>C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kern w:val="0"/>
                <w:sz w:val="18"/>
                <w:szCs w:val="18"/>
                <w:lang w:val="fr-FR"/>
              </w:rPr>
              <w:t>HXL1u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cGAL1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n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XL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u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-Flag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URA3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E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RE316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n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HXL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cGAL1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n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XL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s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-Flag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URA3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E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 w:cs="Times New Roman"/>
                <w:iCs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kern w:val="0"/>
                <w:sz w:val="18"/>
                <w:szCs w:val="18"/>
                <w:lang w:val="fr-FR"/>
              </w:rPr>
              <w:t>pRE318-ScHAC1u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cHAC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cHAC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u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-Flag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URA3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E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RE318-ScHAC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cHAC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cHAC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s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-Flag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URA3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E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kern w:val="0"/>
                <w:sz w:val="18"/>
                <w:szCs w:val="18"/>
                <w:lang w:val="fr-FR"/>
              </w:rPr>
              <w:t>pRE318-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  <w:lang w:val="fr-FR"/>
              </w:rPr>
              <w:t>C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kern w:val="0"/>
                <w:sz w:val="18"/>
                <w:szCs w:val="18"/>
                <w:lang w:val="fr-FR"/>
              </w:rPr>
              <w:t>HXL1u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cHAC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n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XL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u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-Flag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URA3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E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RE318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n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HXL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cHAC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n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XL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s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-Flag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URA3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E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TcU-CnHXL1u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cHAC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n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XL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u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-Flag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URA3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-t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TcU-CnHXL1s</w:t>
            </w:r>
          </w:p>
        </w:tc>
        <w:tc>
          <w:tcPr>
            <w:tcW w:w="4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cHAC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n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XL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s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-Flag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URA3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-tc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rimer</w:t>
            </w:r>
          </w:p>
        </w:tc>
        <w:tc>
          <w:tcPr>
            <w:tcW w:w="4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equence (5’ to 3’)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Purpose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val="el-GR"/>
              </w:rPr>
              <w:t>B1644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GCCCCATCATCATAATCA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isruption primer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r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IRE1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val="el-GR"/>
              </w:rPr>
              <w:t>B1645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GCTCACTGGCCGTCGTTTTA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ACTATGTGTCCATCTGAGG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ind w:left="80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val="el-GR"/>
              </w:rPr>
              <w:t>B1646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CATGGTCATAGCTGTTTCCTG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AGTGAGTTGAGGGAGGAAA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ind w:left="80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val="el-GR"/>
              </w:rPr>
              <w:t>B1647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GAAGAAGAGCGTCAAGAAG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ind w:left="80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18"/>
                <w:szCs w:val="18"/>
              </w:rPr>
              <w:t>B1648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AGGAATACGAGGTTTATCG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Diagnostic primer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kern w:val="0"/>
                <w:sz w:val="18"/>
                <w:szCs w:val="18"/>
              </w:rPr>
              <w:t>IRE1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18"/>
                <w:szCs w:val="18"/>
              </w:rPr>
              <w:t>B1683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AGCATTAGGGGTGTAGGT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Probe primer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kern w:val="0"/>
                <w:sz w:val="18"/>
                <w:szCs w:val="18"/>
              </w:rPr>
              <w:t>IRE1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18"/>
                <w:szCs w:val="18"/>
              </w:rPr>
              <w:t>B1881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GTTTGAGGCTGGTAAAAAG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Disruption primer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kern w:val="0"/>
                <w:sz w:val="18"/>
                <w:szCs w:val="18"/>
              </w:rPr>
              <w:t>HXL1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18"/>
                <w:szCs w:val="18"/>
              </w:rPr>
              <w:t>B1882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GCTCACTGGCCGTCGTTTTACATGGGGAATGAAAGCGT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ind w:left="80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18"/>
                <w:szCs w:val="18"/>
              </w:rPr>
              <w:t>B1883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CATGGTCATAGCTGTTTCCTGAAGGGGCGAGAGTAGTTCA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ind w:left="80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18"/>
                <w:szCs w:val="18"/>
              </w:rPr>
              <w:t>B1884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GACTGTAAAGGAGGGCATAA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ind w:left="80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18"/>
                <w:szCs w:val="18"/>
              </w:rPr>
              <w:t>B1880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AACTCTTCTCAGCCTTCG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Diagnostic primer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kern w:val="0"/>
                <w:sz w:val="18"/>
                <w:szCs w:val="18"/>
              </w:rPr>
              <w:t>HXL1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18"/>
                <w:szCs w:val="18"/>
              </w:rPr>
              <w:t>B1885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CGTTCTCCGTCTTGATAG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Probe primer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kern w:val="0"/>
                <w:sz w:val="18"/>
                <w:szCs w:val="18"/>
              </w:rPr>
              <w:t>HXL1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18"/>
                <w:szCs w:val="18"/>
                <w:lang w:val="el-GR"/>
              </w:rPr>
              <w:t>M13Fe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GTAAAACGACGGCCAGTGAG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Primers for disruption marker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18"/>
                <w:szCs w:val="18"/>
                <w:lang w:val="el-GR"/>
              </w:rPr>
              <w:t>M13Re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CAGGAAACAGCTATGACCAT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Primers for disruption marker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18"/>
                <w:szCs w:val="18"/>
              </w:rPr>
              <w:t>B1969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CGCGCGGCCGCGCACAGGATTACTTTTGGGTGAT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18"/>
                <w:szCs w:val="18"/>
              </w:rPr>
              <w:t xml:space="preserve">IRE1 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complementation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18"/>
                <w:szCs w:val="18"/>
              </w:rPr>
              <w:t>B1970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CGCGCGGCCGCAGTTGGAAAAGGAGCGTC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ind w:left="80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B1454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AAGGTGTTCCCCGACGACGAATC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ouble joint PCR primer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B1455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AACTCCGTCGCGAGCCCCATCAA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ouble joint PCR primer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01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ACAGCCAGTGTCCTTCC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T-PCR primer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r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NAG_03976.2 of H99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T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PCR1)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18"/>
                <w:szCs w:val="18"/>
              </w:rPr>
              <w:t>ATGGATATCAGTTGCGGGA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ind w:left="80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03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AGAGATTGAGCTCCTCC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T-PCR primer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r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NAG_03976.2 of H99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T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PCR2)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04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TTACCAGACACTGACAC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ind w:left="80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05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TCCGCGATCGATTA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T-PCR primer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r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NAG_07560.2 of H99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T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PCR1)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06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TCTTCTCAGCAGCAGT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ind w:left="80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07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TTAACGGCTGCGTCAAT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T-PCR primer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r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NAG_07560.2 of H99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T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PCR2)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08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TCTTCTTCTATCGACCC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ind w:left="80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09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TGGCAATGACGACTCAA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T-PCR primer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r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NAG_07940.2 of H99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T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PCR1)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10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GTAACGCTCTGTTCTC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ind w:left="80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11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TCATGGGCTGTTGATTC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T-PCR primer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r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NAG_07940.2 of H99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T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PCR2)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12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TAAAGGAAGGTTCCGGT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ind w:left="80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13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AGTGCACTGATGGCGTC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T-PCR primer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r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NAG_00871.2 of H99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T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PCR1)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14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AAAGCATAGACAACGGC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ind w:left="80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15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CACTCGGCACCGTTATG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T-PCR primer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r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NAG_00871.2 of H99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T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PCR2)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16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TGGCAAATGCGTAGCTT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ind w:left="80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17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ATGGCTACCGCTGTCGC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T-PCR primer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r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NAG_06134.2 of H99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T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PCR1)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18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TGATTCGCGGTTACGGA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ind w:left="80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19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CACTCCATTCCTTTCTG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T-PCR primer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r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NAG_06134.2 of H99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T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PCR2)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20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CGTAACTCCACTGTGTC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ind w:left="80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21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CGTAACTCTACTGTCTC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T-PCR primer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r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NM1380 of JEC21 and JEC20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22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ATTTCCTCCCTTCCAAG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ind w:left="80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23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CACTCCATCCCCTTCAG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T-PCR primer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r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NBG_4842.2 of R265 and WM276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24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CGTAACTCTATCGTCTC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ind w:left="80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25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TGCAGAAGATGGCGTTG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T-PCR primer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r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IRE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of all serotypes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26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ACACTCCCGCCTTTATA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ind w:left="80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27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TCGATGCCAATGGTATC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T-PCR primer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r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NAG_06443.2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28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TCATGGCTGAAAGGCAT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ind w:left="80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29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CACTCACCGATCTGTTT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T-PCR primer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r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NAG_00072.2 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30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ATTTGCTTGGCAGAGTC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ind w:left="80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31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ACCCAAGGTCCTGTTTA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T-PCR primer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r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06240.2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32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ATCGTGCTCAGGAGTCT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ind w:left="80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33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AGCCTTCTCTCCTTGGT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T-PCR primer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r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CT1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34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ACGATTGAGGGACCAGA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ind w:left="80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35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GTC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u w:val="single"/>
              </w:rPr>
              <w:t>GTTAAC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CTTCGGAGGCTTTTACA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18"/>
                <w:szCs w:val="18"/>
              </w:rPr>
              <w:t>HXL1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complementation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36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  <w:u w:val="single"/>
              </w:rPr>
              <w:t>CTCGAG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CATATG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  <w:u w:val="single"/>
              </w:rPr>
              <w:t>GCTAG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TGCGAGGATGGGAATAG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ind w:left="80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37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  <w:u w:val="single"/>
              </w:rPr>
              <w:t>GCTAGC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CATATG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  <w:u w:val="single"/>
              </w:rPr>
              <w:t>CTCGAG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GGAAGAAACAAAATAACCAA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ind w:left="80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38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CA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GTAC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AATATATCATGCCCTCCC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ind w:left="80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39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GCAA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CTAG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ATGGCTACCGCTGTCGC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XL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complementation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and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HXL1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loning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r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erotype A and D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40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CCA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CTCGAG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TCAAGCCATAATACCCCTC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ind w:left="80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41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ATGGCTACCGTTGTCGC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XL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lon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in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g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r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erotype B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42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TCAAGCAATAATACCCTTCT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ind w:left="80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43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CG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ATGGCTACCGCTGTCGC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XL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omplementation for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. cerevisiae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44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ATCT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ATCGAT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TGTCGCCTCATCCCAACTC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ind w:left="80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45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ATCT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ATCGAT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TGAGCCATAATACCCCTCT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ind w:left="80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46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TAT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CTAG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CGGCAGACAATGCAGAA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ind w:left="80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47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CGA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AGTGGCGGTTGTTGTCG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ind w:left="80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48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CG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ATGGAAATGACTGATTTTGAA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ind w:left="80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49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ATCT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ATCGAT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TGCTGTAGTTTCCTGGTCATC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ind w:left="80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50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ATCT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ATCGAT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TGTGAAGTGATGAAGAAATCATT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ind w:left="800"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51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TCCAGCCTTCTCTCCTT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RT prime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o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ACT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CNAG_00483.2)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52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GGTCCTTCCTGATGTC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ind w:left="800" w:hanging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53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TGAGGACGACAAGGAC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RT prime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o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KAR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CNAG_06443.2)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54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CTCAGAAAGCTGCTCCT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ind w:left="800" w:hanging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55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TCACTGCGCCATATCTC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qRT primer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o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DER1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CNAG_06365.2)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56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CTGCTCTGACACCTCCT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57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CATGTCCTCCGACTCCT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qRT primer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o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EC6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CNAG_06998.2)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58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ATACCGAGCTCCATCAA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ind w:left="800" w:hanging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59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CGCTATCCAGGGACATT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qRT primer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o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L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(CNAG_06901.2)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60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CCAAAGAGTTGAGGGCA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ind w:left="800" w:hanging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61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GAAGGCTGTAGGTGGA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qRT primer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o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WBP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CNAG_04743.2)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62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GCATTATCTCTGGTCTG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ind w:left="800" w:hanging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63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ATTGGTTACGGTCTCCT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qRT primer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o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ERV2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CNAG_04651.2)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64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AAAGAGTCGGAGAGAAC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ind w:left="800" w:hanging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65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CCCATTCTGCCTACTAT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qRT primer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or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OST1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CNAG_04715.2)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66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GGTGAGAATGCTACCA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ind w:left="800" w:hanging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67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CGTACGCTGTGCTTGAT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qRT primer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o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MT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CNAG_06834.2)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68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GAGCTCATAAACCCATC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ind w:left="800" w:hanging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69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CTCCCATACGCCTACGA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qRT primer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o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OD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CNAG_04388.2)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70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CCTTCTGGAGAGACTCC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ind w:left="800" w:hanging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71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GTGCTTGATTTGACTGA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qRT primer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or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PPS1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CNAG_05639.2)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72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CCAACACGACAATGAAC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ind w:left="800" w:hanging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73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GAGTCTCCTCTCGAAAT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qRT primer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o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PMT2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CNAG_04763.2)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74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AGACTTCCCACGGGTAA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ind w:left="800" w:hanging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75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AATGCGGGTCTTACTTC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qRT primer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o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MT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CNAG_00996.2)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76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CTGACCCTCATTACGTG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ind w:left="800" w:hanging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77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TCGTATTCTCGCGTTTG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qRT primer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o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TS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CNAG_03326.2)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78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GAGCCATCTTCTTCGTT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ind w:left="800" w:hanging="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79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TAGTGGCGACTACACCAGC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ind w:left="42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RT primer for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XL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U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80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CAACGCCAAAGAGTGCAT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ind w:left="892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</w:p>
        </w:tc>
      </w:tr>
      <w:tr>
        <w:trPr>
          <w:trHeight w:val="30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81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CTTGCCACTCAGCAGCG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ind w:left="42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RT primer for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XL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1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82</w:t>
            </w:r>
          </w:p>
        </w:tc>
        <w:tc>
          <w:tcPr>
            <w:tcW w:w="4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CAAGGCGATGATTAACCTCG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180"/>
              <w:ind w:left="892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"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  <w:vertAlign w:val="superscript"/>
        </w:rPr>
        <w:t>a</w:t>
      </w:r>
      <w:r>
        <w:rPr>
          <w:rFonts w:cs="Times New Roman" w:ascii="Times New Roman" w:hAnsi="Times New Roman"/>
          <w:szCs w:val="20"/>
        </w:rPr>
        <w:t>The underlined sequences in the primers are restriction enzyme sites for subsequent subclonin</w:t>
      </w:r>
      <w:r>
        <w:rPr>
          <w:rFonts w:cs="Times New Roman" w:ascii="Times New Roman" w:hAnsi="Times New Roman"/>
          <w:szCs w:val="20"/>
        </w:rPr>
        <w:t xml:space="preserve">g and the bold </w:t>
      </w:r>
      <w:r>
        <w:rPr>
          <w:rFonts w:cs="Times New Roman" w:ascii="Times New Roman" w:hAnsi="Times New Roman"/>
          <w:szCs w:val="20"/>
        </w:rPr>
        <w:t>sequences</w:t>
      </w:r>
      <w:r>
        <w:rPr>
          <w:rFonts w:cs="Times New Roman" w:ascii="Times New Roman" w:hAnsi="Times New Roman"/>
          <w:szCs w:val="20"/>
        </w:rPr>
        <w:t xml:space="preserve"> are complementary </w:t>
      </w:r>
      <w:r>
        <w:rPr>
          <w:rFonts w:cs="Times New Roman" w:ascii="Times New Roman" w:hAnsi="Times New Roman"/>
          <w:szCs w:val="20"/>
        </w:rPr>
        <w:t>sequences</w:t>
      </w:r>
      <w:r>
        <w:rPr>
          <w:rFonts w:cs="Times New Roman" w:ascii="Times New Roman" w:hAnsi="Times New Roman"/>
          <w:szCs w:val="20"/>
        </w:rPr>
        <w:t xml:space="preserve"> for fusion-PCR.</w:t>
      </w:r>
      <w:r>
        <w:br w:type="page"/>
      </w:r>
    </w:p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Normal"/>
        <w:spacing w:lineRule="auto" w:line="480"/>
        <w:ind w:left="720" w:hanging="720"/>
        <w:rPr/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2"/>
      <w:bookmarkStart w:id="1" w:name="_ENREF_1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rFonts w:cs="Times New Roman" w:ascii="Times New Roman" w:hAnsi="Times New Roman"/>
          <w:sz w:val="24"/>
          <w:lang w:val="en-US" w:eastAsia="en-US"/>
        </w:rPr>
        <w:t>1.</w:t>
        <w:tab/>
        <w:t>Kim MS, et al. (2009) An efficient gene-disruption method in</w:t>
      </w:r>
      <w:r>
        <w:rPr>
          <w:rFonts w:cs="Times New Roman" w:ascii="Times New Roman" w:hAnsi="Times New Roman"/>
          <w:i/>
          <w:sz w:val="24"/>
          <w:lang w:val="en-US" w:eastAsia="en-US"/>
        </w:rPr>
        <w:t xml:space="preserve"> Cryptococcus neoformans</w:t>
      </w:r>
      <w:r>
        <w:rPr>
          <w:rFonts w:cs="Times New Roman" w:ascii="Times New Roman" w:hAnsi="Times New Roman"/>
          <w:sz w:val="24"/>
          <w:lang w:val="en-US" w:eastAsia="en-US"/>
        </w:rPr>
        <w:t xml:space="preserve"> by double-joint PCR with NAT-split markers. </w:t>
      </w:r>
      <w:r>
        <w:rPr>
          <w:rFonts w:cs="Times New Roman" w:ascii="Times New Roman" w:hAnsi="Times New Roman"/>
          <w:i/>
          <w:sz w:val="24"/>
          <w:lang w:val="en-US" w:eastAsia="en-US"/>
        </w:rPr>
        <w:t>Biochem Biophys Res Commun</w:t>
      </w:r>
      <w:r>
        <w:rPr>
          <w:rFonts w:cs="Times New Roman" w:ascii="Times New Roman" w:hAnsi="Times New Roman"/>
          <w:sz w:val="24"/>
          <w:lang w:val="en-US" w:eastAsia="en-US"/>
        </w:rPr>
        <w:t xml:space="preserve"> 390:983-98</w:t>
      </w:r>
      <w:bookmarkEnd w:id="1"/>
      <w:r>
        <w:rPr>
          <w:rFonts w:cs="Times New Roman" w:ascii="Times New Roman" w:hAnsi="Times New Roman"/>
          <w:sz w:val="24"/>
          <w:lang w:val="en-US" w:eastAsia="en-US"/>
        </w:rPr>
        <w:t>8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4"/>
          <w:lang w:val="en-US" w:eastAsia="en-US"/>
        </w:rPr>
        <w:t>2.</w:t>
        <w:tab/>
        <w:t xml:space="preserve">Bahn YS, et al. (2004) Adenylyl cyclase-associated protein Aca1 regulates virulence and differentiation of </w:t>
      </w:r>
      <w:r>
        <w:rPr>
          <w:rFonts w:cs="Times New Roman" w:ascii="Times New Roman" w:hAnsi="Times New Roman"/>
          <w:i/>
          <w:sz w:val="24"/>
          <w:lang w:val="en-US" w:eastAsia="en-US"/>
        </w:rPr>
        <w:t>Cryptococcus neoformans</w:t>
      </w:r>
      <w:r>
        <w:rPr>
          <w:rFonts w:cs="Times New Roman" w:ascii="Times New Roman" w:hAnsi="Times New Roman"/>
          <w:sz w:val="24"/>
          <w:lang w:val="en-US" w:eastAsia="en-US"/>
        </w:rPr>
        <w:t xml:space="preserve"> via the cyclic AMP-protein kinase A cascade. </w:t>
      </w:r>
      <w:r>
        <w:rPr>
          <w:rFonts w:cs="Times New Roman" w:ascii="Times New Roman" w:hAnsi="Times New Roman"/>
          <w:i/>
          <w:sz w:val="24"/>
          <w:lang w:val="en-US" w:eastAsia="en-US"/>
        </w:rPr>
        <w:t>Eukaryot Cell</w:t>
      </w:r>
      <w:r>
        <w:rPr>
          <w:rFonts w:cs="Times New Roman" w:ascii="Times New Roman" w:hAnsi="Times New Roman"/>
          <w:sz w:val="24"/>
          <w:lang w:val="en-US" w:eastAsia="en-US"/>
        </w:rPr>
        <w:t xml:space="preserve"> 3:1476-1491.</w:t>
      </w:r>
      <w:bookmarkEnd w:id="0"/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lang w:val="en-US" w:eastAsia="en-US"/>
        </w:rPr>
      </w:pPr>
      <w:r/>
      <w:r>
        <w:rPr>
          <w:sz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lang w:val="en-US" w:eastAsia="en-US"/>
        </w:rPr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LineNumbering">
    <w:name w:val="Line Number"/>
    <w:basedOn w:val="Style14"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Style15">
    <w:name w:val="메모 참조"/>
    <w:qFormat/>
    <w:rPr>
      <w:sz w:val="18"/>
      <w:szCs w:val="18"/>
    </w:rPr>
  </w:style>
  <w:style w:type="character" w:styleId="Char3">
    <w:name w:val="메모 텍스트 Char"/>
    <w:qFormat/>
    <w:rPr>
      <w:rFonts w:ascii="맑은 고딕" w:hAnsi="맑은 고딕" w:eastAsia="맑은 고딕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풍선 도움말 텍스트"/>
    <w:basedOn w:val="Normal"/>
    <w:qFormat/>
    <w:pPr/>
    <w:rPr>
      <w:kern w:val="0"/>
      <w:sz w:val="18"/>
      <w:szCs w:val="18"/>
      <w:lang w:val="en-US"/>
    </w:rPr>
  </w:style>
  <w:style w:type="paragraph" w:styleId="Revision">
    <w:name w:val="Revision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Style17">
    <w:name w:val="메모 텍스트"/>
    <w:basedOn w:val="Normal"/>
    <w:qFormat/>
    <w:pPr>
      <w:jc w:val="left"/>
    </w:pPr>
    <w:rPr>
      <w:kern w:val="0"/>
      <w:szCs w:val="20"/>
      <w:lang w:val="en-US"/>
    </w:rPr>
  </w:style>
  <w:style w:type="paragraph" w:styleId="Style18">
    <w:name w:val="메모 주제"/>
    <w:basedOn w:val="Style17"/>
    <w:next w:val="Style17"/>
    <w:qFormat/>
    <w:pPr>
      <w:jc w:val="both"/>
    </w:pPr>
    <w:rPr/>
  </w:style>
  <w:style w:type="paragraph" w:styleId="Style19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4T14:59:00Z</dcterms:created>
  <dc:creator>Chnamoo7</dc:creator>
  <dc:description/>
  <cp:keywords/>
  <dc:language>en-US</dc:language>
  <cp:lastModifiedBy>Chnamoo7</cp:lastModifiedBy>
  <cp:lastPrinted>2010-12-09T19:27:00Z</cp:lastPrinted>
  <dcterms:modified xsi:type="dcterms:W3CDTF">2011-05-18T12:3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